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b/>
          <w:lang w:val="pt-BR"/>
        </w:rPr>
        <w:t xml:space="preserve">Table S5. </w:t>
      </w:r>
      <w:r>
        <w:rPr>
          <w:rFonts w:cs="Arial" w:ascii="Arial" w:hAnsi="Arial"/>
          <w:lang w:val="pt-BR"/>
        </w:rPr>
        <w:t xml:space="preserve">The 12 protein sites in the “Proliferation Genes” set from the C2 category of MsigDB database. </w:t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541905</wp:posOffset>
                </wp:positionV>
                <wp:extent cx="2165350" cy="3025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0" cy="302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0"/>
                              <w:gridCol w:w="1590"/>
                            </w:tblGrid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Marker sites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Coeffic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DLG3_67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1.6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EGFR_1172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1.6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EGFR_119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1.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EPS8_52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EPS8_77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FRK_4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3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GAB1_40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GAB1_62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0.4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GAB1_65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-1.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HGS_21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1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SYK_32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0.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SYK_29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  <w:lang w:eastAsia="en-US"/>
                                    </w:rPr>
                                    <w:t>2.3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0.5pt;height:238.25pt;mso-wrap-distance-left:9pt;mso-wrap-distance-right:9pt;mso-wrap-distance-top:0pt;mso-wrap-distance-bottom:0pt;margin-top:200.15pt;mso-position-vertical-relative:page;margin-left:13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4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0"/>
                        <w:gridCol w:w="1590"/>
                      </w:tblGrid>
                      <w:tr>
                        <w:trPr>
                          <w:trHeight w:val="435" w:hRule="atLeast"/>
                        </w:trPr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>Marker sites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lang w:eastAsia="en-US"/>
                              </w:rPr>
                              <w:t>Coefficient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DLG3_673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1.62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EGFR_1172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1.65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EGFR_1197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1.14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EPS8_525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EPS8_774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72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FRK_46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37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GAB1_406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GAB1_627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0.46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GAB1_659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-1.30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HGS_216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1.3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SYK_323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0.2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SYK_296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  <w:lang w:eastAsia="en-US"/>
                              </w:rPr>
                              <w:t>2.3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7:27:00Z</dcterms:created>
  <dc:creator>ms</dc:creator>
  <dc:description/>
  <cp:keywords/>
  <dc:language>en-US</dc:language>
  <cp:lastModifiedBy>ms</cp:lastModifiedBy>
  <dcterms:modified xsi:type="dcterms:W3CDTF">2009-11-03T17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